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page" w:tblpX="1549" w:tblpY="-106"/>
        <w:tblW w:w="118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0"/>
        <w:gridCol w:w="1957"/>
        <w:gridCol w:w="2268"/>
        <w:gridCol w:w="2126"/>
        <w:gridCol w:w="1985"/>
        <w:gridCol w:w="2268"/>
      </w:tblGrid>
      <w:tr w:rsidR="005B20EC" w:rsidRPr="00B24103" w14:paraId="0E6E818D" w14:textId="77777777" w:rsidTr="00904DF4">
        <w:trPr>
          <w:trHeight w:val="160"/>
        </w:trPr>
        <w:tc>
          <w:tcPr>
            <w:tcW w:w="11874" w:type="dxa"/>
            <w:gridSpan w:val="6"/>
            <w:shd w:val="clear" w:color="auto" w:fill="auto"/>
          </w:tcPr>
          <w:p w14:paraId="427B4763" w14:textId="2ACC6640" w:rsidR="005B20EC" w:rsidRPr="004C306D" w:rsidRDefault="00385856" w:rsidP="00794D80">
            <w:pPr>
              <w:jc w:val="both"/>
              <w:rPr>
                <w:sz w:val="20"/>
                <w:szCs w:val="20"/>
                <w:highlight w:val="green"/>
                <w:lang w:val="en-US"/>
              </w:rPr>
            </w:pPr>
            <w:r w:rsidRPr="004C306D">
              <w:rPr>
                <w:b/>
                <w:sz w:val="20"/>
                <w:szCs w:val="20"/>
                <w:lang w:val="en-US"/>
              </w:rPr>
              <w:t xml:space="preserve">Table </w:t>
            </w:r>
            <w:r w:rsidR="00ED21A4">
              <w:rPr>
                <w:b/>
                <w:sz w:val="20"/>
                <w:szCs w:val="20"/>
                <w:lang w:val="en-US"/>
              </w:rPr>
              <w:t>S2</w:t>
            </w:r>
            <w:r w:rsidRPr="004C306D">
              <w:rPr>
                <w:b/>
                <w:sz w:val="20"/>
                <w:szCs w:val="20"/>
                <w:lang w:val="en-US"/>
              </w:rPr>
              <w:t xml:space="preserve">. </w:t>
            </w:r>
            <w:r w:rsidR="00D00ED7" w:rsidRPr="004C306D">
              <w:rPr>
                <w:b/>
                <w:sz w:val="20"/>
                <w:szCs w:val="20"/>
                <w:lang w:val="en-US"/>
              </w:rPr>
              <w:t xml:space="preserve"> </w:t>
            </w:r>
            <w:bookmarkStart w:id="0" w:name="_GoBack"/>
            <w:r w:rsidR="00CE1D72" w:rsidRPr="004C306D">
              <w:rPr>
                <w:b/>
                <w:sz w:val="20"/>
                <w:szCs w:val="20"/>
                <w:lang w:val="en-US"/>
              </w:rPr>
              <w:t>Sensitivity Analysis</w:t>
            </w:r>
            <w:bookmarkEnd w:id="0"/>
            <w:r w:rsidR="009023B3">
              <w:rPr>
                <w:b/>
                <w:sz w:val="20"/>
                <w:szCs w:val="20"/>
                <w:lang w:val="en-US"/>
              </w:rPr>
              <w:t xml:space="preserve">. </w:t>
            </w:r>
            <w:r w:rsidR="00D00ED7" w:rsidRPr="004C306D">
              <w:rPr>
                <w:sz w:val="20"/>
                <w:szCs w:val="20"/>
                <w:lang w:val="en-US"/>
              </w:rPr>
              <w:t>Sensitivity model A: m</w:t>
            </w:r>
            <w:r w:rsidR="007537CE" w:rsidRPr="004C306D">
              <w:rPr>
                <w:sz w:val="20"/>
                <w:szCs w:val="20"/>
                <w:lang w:val="en-US"/>
              </w:rPr>
              <w:t>ultiple logistic regression analysis adjusted for h</w:t>
            </w:r>
            <w:r w:rsidR="009023B3">
              <w:rPr>
                <w:sz w:val="20"/>
                <w:szCs w:val="20"/>
                <w:lang w:val="en-US"/>
              </w:rPr>
              <w:t>ospital and all other factors</w:t>
            </w:r>
            <w:r w:rsidR="000D0D7B">
              <w:rPr>
                <w:sz w:val="20"/>
                <w:szCs w:val="20"/>
                <w:lang w:val="en-US"/>
              </w:rPr>
              <w:t xml:space="preserve"> Including </w:t>
            </w:r>
            <w:r w:rsidR="000D0D7B" w:rsidRPr="004C306D">
              <w:rPr>
                <w:sz w:val="20"/>
                <w:szCs w:val="20"/>
                <w:lang w:val="en-US"/>
              </w:rPr>
              <w:t xml:space="preserve"> pre</w:t>
            </w:r>
            <w:r w:rsidR="000D0D7B">
              <w:rPr>
                <w:sz w:val="20"/>
                <w:szCs w:val="20"/>
                <w:lang w:val="en-US"/>
              </w:rPr>
              <w:t>-</w:t>
            </w:r>
            <w:r w:rsidR="000D0D7B" w:rsidRPr="004C306D">
              <w:rPr>
                <w:sz w:val="20"/>
                <w:szCs w:val="20"/>
                <w:lang w:val="en-US"/>
              </w:rPr>
              <w:t>term history and marital status</w:t>
            </w:r>
            <w:r w:rsidR="009023B3">
              <w:rPr>
                <w:sz w:val="20"/>
                <w:szCs w:val="20"/>
                <w:lang w:val="en-US"/>
              </w:rPr>
              <w:t xml:space="preserve">. </w:t>
            </w:r>
            <w:r w:rsidR="00D00ED7" w:rsidRPr="004C306D">
              <w:rPr>
                <w:sz w:val="20"/>
                <w:szCs w:val="20"/>
                <w:lang w:val="en-US"/>
              </w:rPr>
              <w:t>Sensitivity model B: m</w:t>
            </w:r>
            <w:r w:rsidR="007537CE" w:rsidRPr="004C306D">
              <w:rPr>
                <w:sz w:val="20"/>
                <w:szCs w:val="20"/>
                <w:lang w:val="en-US"/>
              </w:rPr>
              <w:t>ultiple logistic regression analysis adjusted for hospital and all other factors, but pre</w:t>
            </w:r>
            <w:r w:rsidR="009023B3">
              <w:rPr>
                <w:sz w:val="20"/>
                <w:szCs w:val="20"/>
                <w:lang w:val="en-US"/>
              </w:rPr>
              <w:t>-</w:t>
            </w:r>
            <w:r w:rsidR="007537CE" w:rsidRPr="004C306D">
              <w:rPr>
                <w:sz w:val="20"/>
                <w:szCs w:val="20"/>
                <w:lang w:val="en-US"/>
              </w:rPr>
              <w:t>term history and marital status.</w:t>
            </w:r>
            <w:r w:rsidR="009E1354" w:rsidRPr="004C306D">
              <w:rPr>
                <w:sz w:val="20"/>
                <w:szCs w:val="20"/>
                <w:lang w:val="en-US"/>
              </w:rPr>
              <w:t xml:space="preserve"> O</w:t>
            </w:r>
            <w:r w:rsidR="007537CE" w:rsidRPr="004C306D">
              <w:rPr>
                <w:sz w:val="20"/>
                <w:szCs w:val="20"/>
                <w:lang w:val="en-US"/>
              </w:rPr>
              <w:t>dds ratio (OR) with 95</w:t>
            </w:r>
            <w:r w:rsidR="00B24103">
              <w:rPr>
                <w:sz w:val="20"/>
                <w:szCs w:val="20"/>
                <w:lang w:val="en-US"/>
              </w:rPr>
              <w:t xml:space="preserve">% confidence interval (95%CI); </w:t>
            </w:r>
            <w:r w:rsidR="009E1354" w:rsidRPr="004C306D">
              <w:rPr>
                <w:sz w:val="20"/>
                <w:szCs w:val="20"/>
                <w:lang w:val="en-US"/>
              </w:rPr>
              <w:t xml:space="preserve">LoS= length of hospital stay; </w:t>
            </w:r>
            <w:r w:rsidR="005F2EAF" w:rsidRPr="004C306D">
              <w:rPr>
                <w:sz w:val="20"/>
                <w:szCs w:val="20"/>
                <w:lang w:val="en-US"/>
              </w:rPr>
              <w:t xml:space="preserve">NA= not </w:t>
            </w:r>
            <w:r w:rsidR="00794D80">
              <w:rPr>
                <w:sz w:val="20"/>
                <w:szCs w:val="20"/>
                <w:lang w:val="en-US"/>
              </w:rPr>
              <w:t>available</w:t>
            </w:r>
            <w:r w:rsidR="000B246D">
              <w:rPr>
                <w:sz w:val="20"/>
                <w:szCs w:val="20"/>
                <w:lang w:val="en-US"/>
              </w:rPr>
              <w:t>;  o</w:t>
            </w:r>
            <w:r w:rsidR="000B246D" w:rsidRPr="00C41200">
              <w:rPr>
                <w:sz w:val="20"/>
                <w:szCs w:val="20"/>
                <w:lang w:val="en-US"/>
              </w:rPr>
              <w:t>bservations</w:t>
            </w:r>
            <w:r w:rsidR="000B246D">
              <w:rPr>
                <w:sz w:val="20"/>
                <w:szCs w:val="20"/>
                <w:lang w:val="en-US"/>
              </w:rPr>
              <w:t>= c</w:t>
            </w:r>
            <w:r w:rsidR="000B246D" w:rsidRPr="00C41200">
              <w:rPr>
                <w:sz w:val="20"/>
                <w:szCs w:val="20"/>
                <w:lang w:val="en-US"/>
              </w:rPr>
              <w:t>omplete</w:t>
            </w:r>
            <w:r w:rsidR="000B246D">
              <w:rPr>
                <w:sz w:val="20"/>
                <w:szCs w:val="20"/>
                <w:lang w:val="en-US"/>
              </w:rPr>
              <w:t xml:space="preserve"> (case analysis) o</w:t>
            </w:r>
            <w:r w:rsidR="000B246D" w:rsidRPr="00E118F1">
              <w:rPr>
                <w:sz w:val="20"/>
                <w:szCs w:val="20"/>
                <w:lang w:val="en-US"/>
              </w:rPr>
              <w:t>bservations</w:t>
            </w:r>
          </w:p>
        </w:tc>
      </w:tr>
      <w:tr w:rsidR="005B20EC" w:rsidRPr="0038389C" w14:paraId="413B2A16" w14:textId="77777777" w:rsidTr="00904DF4">
        <w:trPr>
          <w:trHeight w:val="160"/>
        </w:trPr>
        <w:tc>
          <w:tcPr>
            <w:tcW w:w="1270" w:type="dxa"/>
            <w:vMerge w:val="restart"/>
            <w:vAlign w:val="center"/>
          </w:tcPr>
          <w:p w14:paraId="406CB6DE" w14:textId="08284AA7" w:rsidR="005B20EC" w:rsidRPr="009D3E44" w:rsidRDefault="00211C2B" w:rsidP="00CE7759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FACTORS</w:t>
            </w:r>
          </w:p>
        </w:tc>
        <w:tc>
          <w:tcPr>
            <w:tcW w:w="1957" w:type="dxa"/>
            <w:vMerge w:val="restart"/>
            <w:tcBorders>
              <w:right w:val="single" w:sz="12" w:space="0" w:color="auto"/>
            </w:tcBorders>
            <w:vAlign w:val="center"/>
          </w:tcPr>
          <w:p w14:paraId="25B048C7" w14:textId="7F651AE9" w:rsidR="005B20EC" w:rsidRPr="009D3E44" w:rsidRDefault="007624C8" w:rsidP="00CE7759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TRATA</w:t>
            </w:r>
          </w:p>
        </w:tc>
        <w:tc>
          <w:tcPr>
            <w:tcW w:w="8647" w:type="dxa"/>
            <w:gridSpan w:val="4"/>
            <w:tcBorders>
              <w:left w:val="single" w:sz="12" w:space="0" w:color="auto"/>
              <w:right w:val="single" w:sz="12" w:space="0" w:color="auto"/>
            </w:tcBorders>
          </w:tcPr>
          <w:p w14:paraId="76E4C3DF" w14:textId="69F0E154" w:rsidR="005B20EC" w:rsidRDefault="007624C8" w:rsidP="00CE7759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VAGINAL DELIVERY MODE</w:t>
            </w:r>
            <w:r w:rsidR="005B20EC">
              <w:rPr>
                <w:b/>
                <w:sz w:val="20"/>
                <w:szCs w:val="20"/>
                <w:lang w:val="en-US"/>
              </w:rPr>
              <w:t xml:space="preserve"> </w:t>
            </w:r>
          </w:p>
        </w:tc>
      </w:tr>
      <w:tr w:rsidR="00904DF4" w:rsidRPr="0038389C" w14:paraId="70BD8F17" w14:textId="77777777" w:rsidTr="00904DF4">
        <w:trPr>
          <w:trHeight w:val="174"/>
        </w:trPr>
        <w:tc>
          <w:tcPr>
            <w:tcW w:w="1270" w:type="dxa"/>
            <w:vMerge/>
          </w:tcPr>
          <w:p w14:paraId="15CA7360" w14:textId="77777777" w:rsidR="00904DF4" w:rsidRPr="009D3E44" w:rsidRDefault="00904DF4" w:rsidP="0063237E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vMerge/>
            <w:tcBorders>
              <w:right w:val="single" w:sz="18" w:space="0" w:color="auto"/>
            </w:tcBorders>
            <w:vAlign w:val="center"/>
          </w:tcPr>
          <w:p w14:paraId="12B8D423" w14:textId="77777777" w:rsidR="00904DF4" w:rsidRPr="009D3E44" w:rsidRDefault="00904DF4" w:rsidP="0063237E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394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2C072395" w14:textId="77777777" w:rsidR="00904DF4" w:rsidRDefault="00904DF4" w:rsidP="0063237E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PONTANEOUS</w:t>
            </w:r>
          </w:p>
          <w:p w14:paraId="343B556B" w14:textId="590146AE" w:rsidR="00904DF4" w:rsidRDefault="007624C8" w:rsidP="0063237E">
            <w:pPr>
              <w:tabs>
                <w:tab w:val="center" w:pos="1801"/>
                <w:tab w:val="right" w:pos="3602"/>
              </w:tabs>
              <w:jc w:val="center"/>
              <w:rPr>
                <w:b/>
                <w:sz w:val="20"/>
                <w:szCs w:val="20"/>
                <w:highlight w:val="cyan"/>
                <w:lang w:val="en-GB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="00904DF4">
              <w:rPr>
                <w:b/>
                <w:sz w:val="20"/>
                <w:szCs w:val="20"/>
                <w:lang w:val="en-US"/>
              </w:rPr>
              <w:t>(LoS &gt;2 vs. ≤ 2 days)</w:t>
            </w:r>
          </w:p>
        </w:tc>
        <w:tc>
          <w:tcPr>
            <w:tcW w:w="4253" w:type="dxa"/>
            <w:gridSpan w:val="2"/>
            <w:tcBorders>
              <w:left w:val="single" w:sz="18" w:space="0" w:color="auto"/>
              <w:right w:val="single" w:sz="18" w:space="0" w:color="auto"/>
            </w:tcBorders>
          </w:tcPr>
          <w:p w14:paraId="118EFD50" w14:textId="77777777" w:rsidR="00904DF4" w:rsidRDefault="00904DF4" w:rsidP="0063237E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INSTRUMENTAL</w:t>
            </w:r>
          </w:p>
          <w:p w14:paraId="36C9DCEE" w14:textId="21016205" w:rsidR="00904DF4" w:rsidRDefault="007624C8" w:rsidP="0063237E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 xml:space="preserve"> </w:t>
            </w:r>
            <w:r w:rsidR="00904DF4">
              <w:rPr>
                <w:b/>
                <w:sz w:val="20"/>
                <w:szCs w:val="20"/>
                <w:lang w:val="en-US"/>
              </w:rPr>
              <w:t>(LoS &gt;3 days vs. ≤ 3 days)</w:t>
            </w:r>
          </w:p>
        </w:tc>
      </w:tr>
      <w:tr w:rsidR="00904DF4" w14:paraId="2D38495F" w14:textId="77777777" w:rsidTr="00904DF4">
        <w:trPr>
          <w:trHeight w:val="690"/>
        </w:trPr>
        <w:tc>
          <w:tcPr>
            <w:tcW w:w="1270" w:type="dxa"/>
            <w:vMerge/>
          </w:tcPr>
          <w:p w14:paraId="33276569" w14:textId="77777777" w:rsidR="00904DF4" w:rsidRPr="009D3E44" w:rsidRDefault="00904DF4" w:rsidP="001E1F1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957" w:type="dxa"/>
            <w:vMerge/>
            <w:tcBorders>
              <w:right w:val="single" w:sz="18" w:space="0" w:color="auto"/>
            </w:tcBorders>
            <w:vAlign w:val="center"/>
          </w:tcPr>
          <w:p w14:paraId="096A30F5" w14:textId="77777777" w:rsidR="00904DF4" w:rsidRPr="009D3E44" w:rsidRDefault="00904DF4" w:rsidP="001E1F1D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left w:val="single" w:sz="18" w:space="0" w:color="auto"/>
            </w:tcBorders>
            <w:vAlign w:val="center"/>
          </w:tcPr>
          <w:p w14:paraId="2FF1FFC7" w14:textId="77777777" w:rsidR="00904DF4" w:rsidRDefault="00904DF4" w:rsidP="001E1F1D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nsitivity</w:t>
            </w:r>
          </w:p>
          <w:p w14:paraId="068BBC1A" w14:textId="77777777" w:rsidR="00904DF4" w:rsidRDefault="00904DF4" w:rsidP="001E1F1D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del A</w:t>
            </w:r>
          </w:p>
          <w:p w14:paraId="6DD4B8E0" w14:textId="43130FE5" w:rsidR="00904DF4" w:rsidRPr="006A1B7E" w:rsidRDefault="002B2427" w:rsidP="001E1F1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(67,352</w:t>
            </w:r>
            <w:r w:rsidR="00794D80">
              <w:rPr>
                <w:sz w:val="16"/>
                <w:szCs w:val="16"/>
                <w:lang w:val="en-GB"/>
              </w:rPr>
              <w:t xml:space="preserve"> observatons</w:t>
            </w:r>
            <w:r w:rsidR="00904DF4" w:rsidRPr="00E3314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tcBorders>
              <w:right w:val="single" w:sz="18" w:space="0" w:color="auto"/>
            </w:tcBorders>
            <w:vAlign w:val="center"/>
          </w:tcPr>
          <w:p w14:paraId="76757601" w14:textId="77777777" w:rsidR="00904DF4" w:rsidRDefault="00904DF4" w:rsidP="001E1F1D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nsitivity</w:t>
            </w:r>
          </w:p>
          <w:p w14:paraId="2082BFB4" w14:textId="77777777" w:rsidR="00904DF4" w:rsidRDefault="00904DF4" w:rsidP="001E1F1D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del B</w:t>
            </w:r>
          </w:p>
          <w:p w14:paraId="36BDA58D" w14:textId="681B1BDC" w:rsidR="00904DF4" w:rsidRPr="006A1B7E" w:rsidRDefault="00D34334" w:rsidP="00045A94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(73,28</w:t>
            </w:r>
            <w:r w:rsidR="00794D80">
              <w:rPr>
                <w:sz w:val="16"/>
                <w:szCs w:val="16"/>
                <w:lang w:val="en-GB"/>
              </w:rPr>
              <w:t>1 observations</w:t>
            </w:r>
            <w:r w:rsidR="00904DF4" w:rsidRPr="00E3314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vAlign w:val="center"/>
          </w:tcPr>
          <w:p w14:paraId="1F0F254C" w14:textId="77777777" w:rsidR="00904DF4" w:rsidRDefault="00904DF4" w:rsidP="001E1F1D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nsitivity</w:t>
            </w:r>
          </w:p>
          <w:p w14:paraId="4419FFE5" w14:textId="77777777" w:rsidR="00904DF4" w:rsidRDefault="00904DF4" w:rsidP="001E1F1D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del A</w:t>
            </w:r>
          </w:p>
          <w:p w14:paraId="182D8CD6" w14:textId="3092C1E8" w:rsidR="00904DF4" w:rsidRPr="006A1B7E" w:rsidRDefault="00FF13DB" w:rsidP="001E1F1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(6,521</w:t>
            </w:r>
            <w:r w:rsidR="00794D80">
              <w:rPr>
                <w:sz w:val="16"/>
                <w:szCs w:val="16"/>
                <w:lang w:val="en-GB"/>
              </w:rPr>
              <w:t xml:space="preserve"> observations</w:t>
            </w:r>
            <w:r w:rsidR="00904DF4" w:rsidRPr="00E3314F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vAlign w:val="center"/>
          </w:tcPr>
          <w:p w14:paraId="4840E2FD" w14:textId="77777777" w:rsidR="00904DF4" w:rsidRDefault="00904DF4" w:rsidP="001E1F1D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Sensitivity</w:t>
            </w:r>
          </w:p>
          <w:p w14:paraId="027B2157" w14:textId="77777777" w:rsidR="00904DF4" w:rsidRDefault="00904DF4" w:rsidP="001E1F1D">
            <w:pPr>
              <w:jc w:val="center"/>
              <w:rPr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Model B</w:t>
            </w:r>
          </w:p>
          <w:p w14:paraId="62AE936F" w14:textId="03441715" w:rsidR="00904DF4" w:rsidRPr="006A1B7E" w:rsidRDefault="00D11C36" w:rsidP="001E1F1D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6"/>
                <w:szCs w:val="16"/>
                <w:lang w:val="en-GB"/>
              </w:rPr>
              <w:t>(7,050</w:t>
            </w:r>
            <w:r w:rsidR="00794D80">
              <w:rPr>
                <w:sz w:val="16"/>
                <w:szCs w:val="16"/>
                <w:lang w:val="en-GB"/>
              </w:rPr>
              <w:t xml:space="preserve"> observations</w:t>
            </w:r>
            <w:r w:rsidR="00904DF4" w:rsidRPr="00E3314F">
              <w:rPr>
                <w:sz w:val="16"/>
                <w:szCs w:val="16"/>
                <w:lang w:val="en-GB"/>
              </w:rPr>
              <w:t>)</w:t>
            </w:r>
          </w:p>
        </w:tc>
      </w:tr>
      <w:tr w:rsidR="00904DF4" w:rsidRPr="00162F58" w14:paraId="37441DDD" w14:textId="77777777" w:rsidTr="00904DF4">
        <w:trPr>
          <w:trHeight w:val="219"/>
        </w:trPr>
        <w:tc>
          <w:tcPr>
            <w:tcW w:w="1270" w:type="dxa"/>
            <w:vMerge w:val="restart"/>
          </w:tcPr>
          <w:p w14:paraId="3053B8D2" w14:textId="77777777" w:rsidR="00904DF4" w:rsidRDefault="00904DF4" w:rsidP="00DA4795">
            <w:pPr>
              <w:jc w:val="center"/>
              <w:rPr>
                <w:b/>
                <w:lang w:val="en-US"/>
              </w:rPr>
            </w:pPr>
          </w:p>
          <w:p w14:paraId="16E61D51" w14:textId="77777777" w:rsidR="00904DF4" w:rsidRDefault="00904DF4" w:rsidP="00DA4795">
            <w:pPr>
              <w:jc w:val="center"/>
              <w:rPr>
                <w:b/>
                <w:lang w:val="en-US"/>
              </w:rPr>
            </w:pPr>
          </w:p>
          <w:p w14:paraId="14FF7BC7" w14:textId="77777777" w:rsidR="00904DF4" w:rsidRDefault="00904DF4" w:rsidP="00DA4795">
            <w:pPr>
              <w:jc w:val="center"/>
              <w:rPr>
                <w:b/>
                <w:lang w:val="en-US"/>
              </w:rPr>
            </w:pPr>
          </w:p>
          <w:p w14:paraId="283C427B" w14:textId="77777777" w:rsidR="00904DF4" w:rsidRDefault="00904DF4" w:rsidP="00DA4795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  <w:p w14:paraId="2ACF4393" w14:textId="04F20F2E" w:rsidR="00904DF4" w:rsidRPr="009D3E44" w:rsidRDefault="00904DF4" w:rsidP="00DA4795">
            <w:pPr>
              <w:jc w:val="center"/>
              <w:rPr>
                <w:b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OSPITAL</w:t>
            </w:r>
          </w:p>
        </w:tc>
        <w:tc>
          <w:tcPr>
            <w:tcW w:w="1957" w:type="dxa"/>
            <w:tcBorders>
              <w:right w:val="single" w:sz="18" w:space="0" w:color="auto"/>
            </w:tcBorders>
          </w:tcPr>
          <w:p w14:paraId="6C601E8A" w14:textId="250896D5" w:rsidR="00904DF4" w:rsidRPr="00476EAD" w:rsidRDefault="00904DF4" w:rsidP="00DA479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476EAD">
              <w:rPr>
                <w:b/>
                <w:sz w:val="16"/>
                <w:szCs w:val="16"/>
                <w:lang w:val="en-US"/>
              </w:rPr>
              <w:t>A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14:paraId="3E80808E" w14:textId="410B4560" w:rsidR="00904DF4" w:rsidRPr="00C641BF" w:rsidRDefault="00904DF4" w:rsidP="00DA4795">
            <w:pPr>
              <w:jc w:val="center"/>
              <w:rPr>
                <w:sz w:val="16"/>
                <w:szCs w:val="16"/>
                <w:lang w:val="en-GB"/>
              </w:rPr>
            </w:pPr>
            <w:r w:rsidRPr="00C641BF"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2126" w:type="dxa"/>
            <w:tcBorders>
              <w:right w:val="single" w:sz="18" w:space="0" w:color="auto"/>
            </w:tcBorders>
          </w:tcPr>
          <w:p w14:paraId="77DC2F21" w14:textId="77777777" w:rsidR="00904DF4" w:rsidRPr="00C641BF" w:rsidRDefault="00904DF4" w:rsidP="00DA4795">
            <w:pPr>
              <w:jc w:val="center"/>
              <w:rPr>
                <w:sz w:val="16"/>
                <w:szCs w:val="16"/>
                <w:lang w:val="en-US"/>
              </w:rPr>
            </w:pPr>
            <w:r w:rsidRPr="00C641BF">
              <w:rPr>
                <w:sz w:val="16"/>
                <w:szCs w:val="16"/>
                <w:lang w:val="en-GB"/>
              </w:rPr>
              <w:t>reference</w:t>
            </w:r>
          </w:p>
        </w:tc>
        <w:tc>
          <w:tcPr>
            <w:tcW w:w="1985" w:type="dxa"/>
            <w:tcBorders>
              <w:left w:val="single" w:sz="18" w:space="0" w:color="auto"/>
            </w:tcBorders>
          </w:tcPr>
          <w:p w14:paraId="550905A4" w14:textId="1E62AE63" w:rsidR="00904DF4" w:rsidRPr="00C641BF" w:rsidRDefault="00056B35" w:rsidP="00DA479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r</w:t>
            </w:r>
            <w:r w:rsidR="00904DF4" w:rsidRPr="00C641BF">
              <w:rPr>
                <w:sz w:val="16"/>
                <w:szCs w:val="16"/>
                <w:lang w:val="en-GB"/>
              </w:rPr>
              <w:t>eference</w:t>
            </w:r>
          </w:p>
        </w:tc>
        <w:tc>
          <w:tcPr>
            <w:tcW w:w="2268" w:type="dxa"/>
            <w:tcBorders>
              <w:right w:val="single" w:sz="18" w:space="0" w:color="auto"/>
            </w:tcBorders>
          </w:tcPr>
          <w:p w14:paraId="2CF72890" w14:textId="74860CDA" w:rsidR="00904DF4" w:rsidRPr="00333AA5" w:rsidRDefault="00904DF4" w:rsidP="00DA4795">
            <w:pPr>
              <w:jc w:val="center"/>
              <w:rPr>
                <w:sz w:val="18"/>
                <w:szCs w:val="18"/>
                <w:lang w:val="en-GB"/>
              </w:rPr>
            </w:pPr>
            <w:r w:rsidRPr="00056B35">
              <w:rPr>
                <w:sz w:val="16"/>
                <w:szCs w:val="16"/>
                <w:lang w:val="en-GB"/>
              </w:rPr>
              <w:t>reference</w:t>
            </w:r>
          </w:p>
        </w:tc>
      </w:tr>
      <w:tr w:rsidR="00904DF4" w14:paraId="2449951F" w14:textId="77777777" w:rsidTr="00904DF4">
        <w:trPr>
          <w:trHeight w:val="219"/>
        </w:trPr>
        <w:tc>
          <w:tcPr>
            <w:tcW w:w="1270" w:type="dxa"/>
            <w:vMerge/>
          </w:tcPr>
          <w:p w14:paraId="4B3A871E" w14:textId="77777777" w:rsidR="00904DF4" w:rsidRPr="009D3E44" w:rsidRDefault="00904DF4" w:rsidP="001D431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57" w:type="dxa"/>
            <w:tcBorders>
              <w:right w:val="single" w:sz="18" w:space="0" w:color="auto"/>
            </w:tcBorders>
          </w:tcPr>
          <w:p w14:paraId="1F5E6FF4" w14:textId="558F2D56" w:rsidR="00904DF4" w:rsidRPr="00476EAD" w:rsidRDefault="00904DF4" w:rsidP="001D4311">
            <w:pPr>
              <w:jc w:val="center"/>
              <w:rPr>
                <w:b/>
                <w:sz w:val="16"/>
                <w:szCs w:val="16"/>
              </w:rPr>
            </w:pPr>
            <w:r w:rsidRPr="00476EAD">
              <w:rPr>
                <w:b/>
                <w:sz w:val="16"/>
                <w:szCs w:val="16"/>
              </w:rPr>
              <w:t>B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14:paraId="04F9A641" w14:textId="3A3FD312" w:rsidR="00904DF4" w:rsidRPr="00A205B9" w:rsidRDefault="00AC4B02" w:rsidP="001D431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0.19 (69.89; 91.99</w:t>
            </w:r>
            <w:r w:rsidR="00904DF4" w:rsidRPr="00A205B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tcBorders>
              <w:right w:val="single" w:sz="18" w:space="0" w:color="auto"/>
            </w:tcBorders>
            <w:vAlign w:val="center"/>
          </w:tcPr>
          <w:p w14:paraId="5B4EE757" w14:textId="063084A1" w:rsidR="00904DF4" w:rsidRPr="00A205B9" w:rsidRDefault="00401399" w:rsidP="001D431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89.37 (78.49</w:t>
            </w:r>
            <w:r w:rsidR="00AC4B02">
              <w:rPr>
                <w:sz w:val="16"/>
                <w:szCs w:val="16"/>
                <w:lang w:val="en-GB"/>
              </w:rPr>
              <w:t>;</w:t>
            </w:r>
            <w:r>
              <w:rPr>
                <w:sz w:val="16"/>
                <w:szCs w:val="16"/>
                <w:lang w:val="en-GB"/>
              </w:rPr>
              <w:t xml:space="preserve"> 101.77</w:t>
            </w:r>
            <w:r w:rsidR="00904DF4" w:rsidRPr="00A205B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vAlign w:val="center"/>
          </w:tcPr>
          <w:p w14:paraId="7D0DE837" w14:textId="19D7703D" w:rsidR="00904DF4" w:rsidRPr="00C641BF" w:rsidRDefault="00070660" w:rsidP="001D431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91 (6.34</w:t>
            </w:r>
            <w:r w:rsidR="00AC4B02">
              <w:rPr>
                <w:sz w:val="16"/>
                <w:szCs w:val="16"/>
                <w:lang w:val="en-GB"/>
              </w:rPr>
              <w:t>;</w:t>
            </w:r>
            <w:r>
              <w:rPr>
                <w:sz w:val="16"/>
                <w:szCs w:val="16"/>
                <w:lang w:val="en-GB"/>
              </w:rPr>
              <w:t xml:space="preserve"> 9.86</w:t>
            </w:r>
            <w:r w:rsidR="00904DF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vAlign w:val="center"/>
          </w:tcPr>
          <w:p w14:paraId="26C218EC" w14:textId="00C6867D" w:rsidR="00904DF4" w:rsidRPr="00C13BF1" w:rsidRDefault="0052686C" w:rsidP="001D431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.9</w:t>
            </w:r>
            <w:r w:rsidR="00BF233A">
              <w:rPr>
                <w:sz w:val="16"/>
                <w:szCs w:val="16"/>
                <w:lang w:val="en-GB"/>
              </w:rPr>
              <w:t>2 (6.39</w:t>
            </w:r>
            <w:r w:rsidR="00AC4B02">
              <w:rPr>
                <w:sz w:val="16"/>
                <w:szCs w:val="16"/>
                <w:lang w:val="en-GB"/>
              </w:rPr>
              <w:t>;</w:t>
            </w:r>
            <w:r w:rsidR="00BF233A">
              <w:rPr>
                <w:sz w:val="16"/>
                <w:szCs w:val="16"/>
                <w:lang w:val="en-GB"/>
              </w:rPr>
              <w:t xml:space="preserve"> 9.80</w:t>
            </w:r>
            <w:r w:rsidR="00904DF4" w:rsidRPr="00C13BF1">
              <w:rPr>
                <w:sz w:val="16"/>
                <w:szCs w:val="16"/>
                <w:lang w:val="en-GB"/>
              </w:rPr>
              <w:t>)</w:t>
            </w:r>
          </w:p>
        </w:tc>
      </w:tr>
      <w:tr w:rsidR="00904DF4" w14:paraId="133565BD" w14:textId="77777777" w:rsidTr="0044688E">
        <w:trPr>
          <w:trHeight w:val="219"/>
        </w:trPr>
        <w:tc>
          <w:tcPr>
            <w:tcW w:w="1270" w:type="dxa"/>
            <w:vMerge/>
            <w:vAlign w:val="center"/>
          </w:tcPr>
          <w:p w14:paraId="35EA9802" w14:textId="77777777" w:rsidR="00904DF4" w:rsidRPr="00E97AA8" w:rsidRDefault="00904DF4" w:rsidP="001D431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57" w:type="dxa"/>
            <w:tcBorders>
              <w:right w:val="single" w:sz="18" w:space="0" w:color="auto"/>
            </w:tcBorders>
          </w:tcPr>
          <w:p w14:paraId="03D66517" w14:textId="70CB32C7" w:rsidR="00904DF4" w:rsidRPr="00476EAD" w:rsidRDefault="00904DF4" w:rsidP="001D4311">
            <w:pPr>
              <w:jc w:val="center"/>
              <w:rPr>
                <w:b/>
                <w:sz w:val="16"/>
                <w:szCs w:val="16"/>
              </w:rPr>
            </w:pPr>
            <w:r w:rsidRPr="00476EAD">
              <w:rPr>
                <w:b/>
                <w:sz w:val="16"/>
                <w:szCs w:val="16"/>
              </w:rPr>
              <w:t>C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52F0C718" w14:textId="46EE03D9" w:rsidR="00904DF4" w:rsidRPr="0044688E" w:rsidRDefault="00AC4B02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4.80 (4.45; 5.18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tcBorders>
              <w:right w:val="single" w:sz="18" w:space="0" w:color="auto"/>
            </w:tcBorders>
            <w:shd w:val="clear" w:color="auto" w:fill="auto"/>
          </w:tcPr>
          <w:p w14:paraId="3FB09E13" w14:textId="5DB58D42" w:rsidR="00904DF4" w:rsidRPr="0044688E" w:rsidRDefault="00401399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4.86</w:t>
            </w:r>
            <w:r w:rsidR="00834EEC" w:rsidRPr="0044688E">
              <w:rPr>
                <w:sz w:val="16"/>
                <w:szCs w:val="16"/>
                <w:lang w:val="en-GB"/>
              </w:rPr>
              <w:t xml:space="preserve"> (4.51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="00904DF4" w:rsidRPr="0044688E">
              <w:rPr>
                <w:sz w:val="16"/>
                <w:szCs w:val="16"/>
                <w:lang w:val="en-GB"/>
              </w:rPr>
              <w:t xml:space="preserve"> </w:t>
            </w:r>
            <w:r w:rsidR="00834EEC" w:rsidRPr="0044688E">
              <w:rPr>
                <w:sz w:val="16"/>
                <w:szCs w:val="16"/>
                <w:lang w:val="en-GB"/>
              </w:rPr>
              <w:t>5.23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shd w:val="clear" w:color="auto" w:fill="auto"/>
          </w:tcPr>
          <w:p w14:paraId="75AD0B40" w14:textId="22BCBA9E" w:rsidR="00904DF4" w:rsidRPr="0044688E" w:rsidRDefault="00070660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0.82 (0.59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="00FF13DB" w:rsidRPr="0044688E">
              <w:rPr>
                <w:sz w:val="16"/>
                <w:szCs w:val="16"/>
                <w:lang w:val="en-GB"/>
              </w:rPr>
              <w:t xml:space="preserve"> 1.16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14:paraId="2840CBE3" w14:textId="403940A2" w:rsidR="00904DF4" w:rsidRPr="0044688E" w:rsidRDefault="001A1577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0.83 (0.59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Pr="0044688E">
              <w:rPr>
                <w:sz w:val="16"/>
                <w:szCs w:val="16"/>
                <w:lang w:val="en-GB"/>
              </w:rPr>
              <w:t xml:space="preserve"> 1.17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</w:tr>
      <w:tr w:rsidR="00904DF4" w14:paraId="7B9FF1B8" w14:textId="77777777" w:rsidTr="0044688E">
        <w:trPr>
          <w:trHeight w:val="219"/>
        </w:trPr>
        <w:tc>
          <w:tcPr>
            <w:tcW w:w="1270" w:type="dxa"/>
            <w:vMerge/>
          </w:tcPr>
          <w:p w14:paraId="028CC6A6" w14:textId="77777777" w:rsidR="00904DF4" w:rsidRPr="00E97AA8" w:rsidRDefault="00904DF4" w:rsidP="001D431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57" w:type="dxa"/>
            <w:tcBorders>
              <w:right w:val="single" w:sz="18" w:space="0" w:color="auto"/>
            </w:tcBorders>
          </w:tcPr>
          <w:p w14:paraId="6DAD909D" w14:textId="49B1A969" w:rsidR="00904DF4" w:rsidRPr="00476EAD" w:rsidRDefault="00904DF4" w:rsidP="001D4311">
            <w:pPr>
              <w:jc w:val="center"/>
              <w:rPr>
                <w:b/>
                <w:sz w:val="16"/>
                <w:szCs w:val="16"/>
              </w:rPr>
            </w:pPr>
            <w:r w:rsidRPr="00476EAD">
              <w:rPr>
                <w:b/>
                <w:sz w:val="16"/>
                <w:szCs w:val="16"/>
              </w:rPr>
              <w:t>D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3691CDBA" w14:textId="69BA0D70" w:rsidR="00904DF4" w:rsidRPr="0044688E" w:rsidRDefault="00AC4B02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25.86 (21.56; 31.02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04864D2" w14:textId="71556565" w:rsidR="00904DF4" w:rsidRPr="0044688E" w:rsidRDefault="00401399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26.47 (22.35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Pr="0044688E">
              <w:rPr>
                <w:sz w:val="16"/>
                <w:szCs w:val="16"/>
                <w:lang w:val="en-GB"/>
              </w:rPr>
              <w:t xml:space="preserve"> 31.35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450B45E" w14:textId="0353127A" w:rsidR="00904DF4" w:rsidRPr="0044688E" w:rsidRDefault="00070660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9.46 (5.86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Pr="0044688E">
              <w:rPr>
                <w:sz w:val="16"/>
                <w:szCs w:val="16"/>
                <w:lang w:val="en-GB"/>
              </w:rPr>
              <w:t xml:space="preserve"> 15.28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3B1D0E1" w14:textId="6EB2E374" w:rsidR="00904DF4" w:rsidRPr="0044688E" w:rsidRDefault="0052686C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7.86 (5.09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="00904DF4" w:rsidRPr="0044688E">
              <w:rPr>
                <w:sz w:val="16"/>
                <w:szCs w:val="16"/>
                <w:lang w:val="en-GB"/>
              </w:rPr>
              <w:t xml:space="preserve"> </w:t>
            </w:r>
            <w:r w:rsidRPr="0044688E">
              <w:rPr>
                <w:sz w:val="16"/>
                <w:szCs w:val="16"/>
                <w:lang w:val="en-GB"/>
              </w:rPr>
              <w:t>12.13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</w:tr>
      <w:tr w:rsidR="00904DF4" w14:paraId="2B7D49D5" w14:textId="77777777" w:rsidTr="0044688E">
        <w:trPr>
          <w:trHeight w:val="140"/>
        </w:trPr>
        <w:tc>
          <w:tcPr>
            <w:tcW w:w="1270" w:type="dxa"/>
            <w:vMerge/>
            <w:vAlign w:val="center"/>
          </w:tcPr>
          <w:p w14:paraId="420914A8" w14:textId="77777777" w:rsidR="00904DF4" w:rsidRPr="00204985" w:rsidRDefault="00904DF4" w:rsidP="001D4311">
            <w:pPr>
              <w:jc w:val="center"/>
              <w:rPr>
                <w:lang w:val="en-US"/>
              </w:rPr>
            </w:pPr>
          </w:p>
        </w:tc>
        <w:tc>
          <w:tcPr>
            <w:tcW w:w="1957" w:type="dxa"/>
            <w:tcBorders>
              <w:right w:val="single" w:sz="18" w:space="0" w:color="auto"/>
            </w:tcBorders>
          </w:tcPr>
          <w:p w14:paraId="716A51C3" w14:textId="2BA4D2B0" w:rsidR="00904DF4" w:rsidRPr="00476EAD" w:rsidRDefault="00904DF4" w:rsidP="001D4311">
            <w:pPr>
              <w:jc w:val="center"/>
              <w:rPr>
                <w:b/>
                <w:sz w:val="16"/>
                <w:szCs w:val="16"/>
              </w:rPr>
            </w:pPr>
            <w:r w:rsidRPr="00476EAD">
              <w:rPr>
                <w:b/>
                <w:sz w:val="16"/>
                <w:szCs w:val="16"/>
              </w:rPr>
              <w:t>E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16CF92CA" w14:textId="4C17AC34" w:rsidR="00904DF4" w:rsidRPr="0044688E" w:rsidRDefault="00AC4B02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7.68 (7.00; 8.42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tcBorders>
              <w:right w:val="single" w:sz="18" w:space="0" w:color="auto"/>
            </w:tcBorders>
            <w:shd w:val="clear" w:color="auto" w:fill="auto"/>
          </w:tcPr>
          <w:p w14:paraId="70FE7C59" w14:textId="0CF1AA5C" w:rsidR="00904DF4" w:rsidRPr="0044688E" w:rsidRDefault="00401399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8.40 (7.68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Pr="0044688E">
              <w:rPr>
                <w:sz w:val="16"/>
                <w:szCs w:val="16"/>
                <w:lang w:val="en-GB"/>
              </w:rPr>
              <w:t xml:space="preserve"> 9.19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shd w:val="clear" w:color="auto" w:fill="auto"/>
          </w:tcPr>
          <w:p w14:paraId="6DF5617C" w14:textId="4FB589DA" w:rsidR="00904DF4" w:rsidRPr="0044688E" w:rsidRDefault="00070660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1.97 (1.46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Pr="0044688E">
              <w:rPr>
                <w:sz w:val="16"/>
                <w:szCs w:val="16"/>
                <w:lang w:val="en-GB"/>
              </w:rPr>
              <w:t xml:space="preserve"> 2.65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14:paraId="7E9E24EA" w14:textId="0EAFB0B2" w:rsidR="00904DF4" w:rsidRPr="0044688E" w:rsidRDefault="0052686C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2.22 (1.67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="001A1577" w:rsidRPr="0044688E">
              <w:rPr>
                <w:sz w:val="16"/>
                <w:szCs w:val="16"/>
                <w:lang w:val="en-GB"/>
              </w:rPr>
              <w:t xml:space="preserve"> 2.9</w:t>
            </w:r>
            <w:r w:rsidRPr="0044688E">
              <w:rPr>
                <w:sz w:val="16"/>
                <w:szCs w:val="16"/>
                <w:lang w:val="en-GB"/>
              </w:rPr>
              <w:t>4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</w:tr>
      <w:tr w:rsidR="00904DF4" w14:paraId="1784C353" w14:textId="77777777" w:rsidTr="0044688E">
        <w:trPr>
          <w:trHeight w:val="219"/>
        </w:trPr>
        <w:tc>
          <w:tcPr>
            <w:tcW w:w="1270" w:type="dxa"/>
            <w:vMerge/>
          </w:tcPr>
          <w:p w14:paraId="00863F5C" w14:textId="77777777" w:rsidR="00904DF4" w:rsidRPr="009D3E44" w:rsidRDefault="00904DF4" w:rsidP="001D431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57" w:type="dxa"/>
            <w:tcBorders>
              <w:right w:val="single" w:sz="18" w:space="0" w:color="auto"/>
            </w:tcBorders>
          </w:tcPr>
          <w:p w14:paraId="39394AC5" w14:textId="6D3366DA" w:rsidR="00904DF4" w:rsidRPr="00476EAD" w:rsidRDefault="00904DF4" w:rsidP="001D4311">
            <w:pPr>
              <w:jc w:val="center"/>
              <w:rPr>
                <w:b/>
                <w:sz w:val="16"/>
                <w:szCs w:val="16"/>
              </w:rPr>
            </w:pPr>
            <w:r w:rsidRPr="00476EAD">
              <w:rPr>
                <w:b/>
                <w:sz w:val="16"/>
                <w:szCs w:val="16"/>
              </w:rPr>
              <w:t>F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65F630B2" w14:textId="5E19B6E6" w:rsidR="00904DF4" w:rsidRPr="0044688E" w:rsidRDefault="00AC4B02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3.08 (2.82; 3.37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9713E1F" w14:textId="2936837C" w:rsidR="00904DF4" w:rsidRPr="0044688E" w:rsidRDefault="00401399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2.93 (2.69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Pr="0044688E">
              <w:rPr>
                <w:sz w:val="16"/>
                <w:szCs w:val="16"/>
                <w:lang w:val="en-GB"/>
              </w:rPr>
              <w:t xml:space="preserve"> 3.20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8692EB1" w14:textId="7618B6A7" w:rsidR="00904DF4" w:rsidRPr="0044688E" w:rsidRDefault="00070660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0.83</w:t>
            </w:r>
            <w:r w:rsidR="00FF13DB" w:rsidRPr="0044688E">
              <w:rPr>
                <w:sz w:val="16"/>
                <w:szCs w:val="16"/>
                <w:lang w:val="en-GB"/>
              </w:rPr>
              <w:t xml:space="preserve"> (0.61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="00FF13DB" w:rsidRPr="0044688E">
              <w:rPr>
                <w:sz w:val="16"/>
                <w:szCs w:val="16"/>
                <w:lang w:val="en-GB"/>
              </w:rPr>
              <w:t xml:space="preserve"> 1.14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C211159" w14:textId="5DF518C6" w:rsidR="00904DF4" w:rsidRPr="0044688E" w:rsidRDefault="0052686C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0.79 (0.58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="001A1577" w:rsidRPr="0044688E">
              <w:rPr>
                <w:sz w:val="16"/>
                <w:szCs w:val="16"/>
                <w:lang w:val="en-GB"/>
              </w:rPr>
              <w:t xml:space="preserve"> 1.08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</w:tr>
      <w:tr w:rsidR="00904DF4" w:rsidRPr="00510063" w14:paraId="356B0FAE" w14:textId="77777777" w:rsidTr="0044688E">
        <w:trPr>
          <w:trHeight w:val="165"/>
        </w:trPr>
        <w:tc>
          <w:tcPr>
            <w:tcW w:w="1270" w:type="dxa"/>
            <w:vMerge/>
          </w:tcPr>
          <w:p w14:paraId="5B46032B" w14:textId="77777777" w:rsidR="00904DF4" w:rsidRPr="009D3E44" w:rsidRDefault="00904DF4" w:rsidP="001D4311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957" w:type="dxa"/>
            <w:tcBorders>
              <w:right w:val="single" w:sz="18" w:space="0" w:color="auto"/>
            </w:tcBorders>
          </w:tcPr>
          <w:p w14:paraId="27F4756B" w14:textId="67FDACE2" w:rsidR="00904DF4" w:rsidRPr="00476EAD" w:rsidRDefault="00904DF4" w:rsidP="001D4311">
            <w:pPr>
              <w:jc w:val="center"/>
              <w:rPr>
                <w:b/>
                <w:sz w:val="16"/>
                <w:szCs w:val="16"/>
              </w:rPr>
            </w:pPr>
            <w:r w:rsidRPr="00476EAD">
              <w:rPr>
                <w:b/>
                <w:sz w:val="16"/>
                <w:szCs w:val="16"/>
              </w:rPr>
              <w:t>G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684959D1" w14:textId="6E482946" w:rsidR="00904DF4" w:rsidRPr="0044688E" w:rsidRDefault="002B2427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0.73 (0.68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Pr="0044688E">
              <w:rPr>
                <w:sz w:val="16"/>
                <w:szCs w:val="16"/>
                <w:lang w:val="en-GB"/>
              </w:rPr>
              <w:t xml:space="preserve"> 0.79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C8C9B34" w14:textId="5F547EC6" w:rsidR="00904DF4" w:rsidRPr="0044688E" w:rsidRDefault="00834EEC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0.77 (0.72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Pr="0044688E">
              <w:rPr>
                <w:sz w:val="16"/>
                <w:szCs w:val="16"/>
                <w:lang w:val="en-GB"/>
              </w:rPr>
              <w:t xml:space="preserve"> 0.83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92B0364" w14:textId="059DB768" w:rsidR="00904DF4" w:rsidRPr="0044688E" w:rsidRDefault="00070660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0.76 (0.58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Pr="0044688E">
              <w:rPr>
                <w:sz w:val="16"/>
                <w:szCs w:val="16"/>
                <w:lang w:val="en-GB"/>
              </w:rPr>
              <w:t xml:space="preserve"> 1.00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5806CD8" w14:textId="08E0CCA0" w:rsidR="00904DF4" w:rsidRPr="0044688E" w:rsidRDefault="0052686C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0.73 (0.56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="00904DF4" w:rsidRPr="0044688E">
              <w:rPr>
                <w:sz w:val="16"/>
                <w:szCs w:val="16"/>
                <w:lang w:val="en-GB"/>
              </w:rPr>
              <w:t xml:space="preserve"> 0.94)</w:t>
            </w:r>
          </w:p>
        </w:tc>
      </w:tr>
      <w:tr w:rsidR="00904DF4" w14:paraId="2808368B" w14:textId="77777777" w:rsidTr="0044688E">
        <w:trPr>
          <w:trHeight w:val="219"/>
        </w:trPr>
        <w:tc>
          <w:tcPr>
            <w:tcW w:w="1270" w:type="dxa"/>
            <w:vMerge/>
            <w:vAlign w:val="center"/>
          </w:tcPr>
          <w:p w14:paraId="67455DE0" w14:textId="77777777" w:rsidR="00904DF4" w:rsidRPr="00204985" w:rsidRDefault="00904DF4" w:rsidP="001D4311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957" w:type="dxa"/>
            <w:tcBorders>
              <w:right w:val="single" w:sz="18" w:space="0" w:color="auto"/>
            </w:tcBorders>
          </w:tcPr>
          <w:p w14:paraId="6B2F4825" w14:textId="09DE4554" w:rsidR="00904DF4" w:rsidRPr="00476EAD" w:rsidRDefault="00904DF4" w:rsidP="001D4311">
            <w:pPr>
              <w:jc w:val="center"/>
              <w:rPr>
                <w:b/>
                <w:sz w:val="16"/>
                <w:szCs w:val="16"/>
              </w:rPr>
            </w:pPr>
            <w:r w:rsidRPr="00476EAD">
              <w:rPr>
                <w:b/>
                <w:sz w:val="16"/>
                <w:szCs w:val="16"/>
              </w:rPr>
              <w:t>H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0FEF9141" w14:textId="001E452E" w:rsidR="00904DF4" w:rsidRPr="0044688E" w:rsidRDefault="00AC4B02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2.81 (2.64; 3.00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tcBorders>
              <w:right w:val="single" w:sz="18" w:space="0" w:color="auto"/>
            </w:tcBorders>
            <w:shd w:val="clear" w:color="auto" w:fill="auto"/>
          </w:tcPr>
          <w:p w14:paraId="59848E9C" w14:textId="0C1B1B43" w:rsidR="00904DF4" w:rsidRPr="0044688E" w:rsidRDefault="00401399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2.78 (2.61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Pr="0044688E">
              <w:rPr>
                <w:sz w:val="16"/>
                <w:szCs w:val="16"/>
                <w:lang w:val="en-GB"/>
              </w:rPr>
              <w:t xml:space="preserve"> 2.96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shd w:val="clear" w:color="auto" w:fill="auto"/>
          </w:tcPr>
          <w:p w14:paraId="4D5FD8E7" w14:textId="7C0FFB75" w:rsidR="00904DF4" w:rsidRPr="0044688E" w:rsidRDefault="00070660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1.51 (1.18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Pr="0044688E">
              <w:rPr>
                <w:sz w:val="16"/>
                <w:szCs w:val="16"/>
                <w:lang w:val="en-GB"/>
              </w:rPr>
              <w:t xml:space="preserve"> 1.92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</w:tcPr>
          <w:p w14:paraId="328B4E7C" w14:textId="74B54A3E" w:rsidR="00904DF4" w:rsidRPr="0044688E" w:rsidRDefault="0052686C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1.53 (1.21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="001A1577" w:rsidRPr="0044688E">
              <w:rPr>
                <w:sz w:val="16"/>
                <w:szCs w:val="16"/>
                <w:lang w:val="en-GB"/>
              </w:rPr>
              <w:t xml:space="preserve"> 1.9</w:t>
            </w:r>
            <w:r w:rsidRPr="0044688E">
              <w:rPr>
                <w:sz w:val="16"/>
                <w:szCs w:val="16"/>
                <w:lang w:val="en-GB"/>
              </w:rPr>
              <w:t>4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</w:tr>
      <w:tr w:rsidR="00904DF4" w14:paraId="48A4B324" w14:textId="77777777" w:rsidTr="0044688E">
        <w:trPr>
          <w:trHeight w:val="219"/>
        </w:trPr>
        <w:tc>
          <w:tcPr>
            <w:tcW w:w="1270" w:type="dxa"/>
            <w:vMerge/>
          </w:tcPr>
          <w:p w14:paraId="5E21340F" w14:textId="77777777" w:rsidR="00904DF4" w:rsidRPr="00011262" w:rsidRDefault="00904DF4" w:rsidP="001D4311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57" w:type="dxa"/>
            <w:tcBorders>
              <w:right w:val="single" w:sz="18" w:space="0" w:color="auto"/>
            </w:tcBorders>
          </w:tcPr>
          <w:p w14:paraId="3AD6FAD1" w14:textId="2F165838" w:rsidR="00904DF4" w:rsidRPr="00476EAD" w:rsidRDefault="00904DF4" w:rsidP="001D4311">
            <w:pPr>
              <w:jc w:val="center"/>
              <w:rPr>
                <w:b/>
                <w:sz w:val="16"/>
                <w:szCs w:val="16"/>
              </w:rPr>
            </w:pPr>
            <w:r w:rsidRPr="00476EAD">
              <w:rPr>
                <w:b/>
                <w:sz w:val="16"/>
                <w:szCs w:val="16"/>
              </w:rPr>
              <w:t>I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shd w:val="clear" w:color="auto" w:fill="auto"/>
          </w:tcPr>
          <w:p w14:paraId="6460F5D2" w14:textId="356CAC0D" w:rsidR="00904DF4" w:rsidRPr="0044688E" w:rsidRDefault="00AC4B02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9.41 (8.46; 10.47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169A75B" w14:textId="404BAE9C" w:rsidR="00904DF4" w:rsidRPr="0044688E" w:rsidRDefault="00401399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10.42 (9.49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Pr="0044688E">
              <w:rPr>
                <w:sz w:val="16"/>
                <w:szCs w:val="16"/>
                <w:lang w:val="en-GB"/>
              </w:rPr>
              <w:t xml:space="preserve"> 11.43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D461B03" w14:textId="038251E1" w:rsidR="00904DF4" w:rsidRPr="0044688E" w:rsidRDefault="00070660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2.76 (2.00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Pr="0044688E">
              <w:rPr>
                <w:sz w:val="16"/>
                <w:szCs w:val="16"/>
                <w:lang w:val="en-GB"/>
              </w:rPr>
              <w:t xml:space="preserve"> 3.81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8A98944" w14:textId="45AD5F3F" w:rsidR="00904DF4" w:rsidRPr="0044688E" w:rsidRDefault="00904DF4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2.85 (2.15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Pr="0044688E">
              <w:rPr>
                <w:sz w:val="16"/>
                <w:szCs w:val="16"/>
                <w:lang w:val="en-GB"/>
              </w:rPr>
              <w:t xml:space="preserve"> 3.78)</w:t>
            </w:r>
          </w:p>
        </w:tc>
      </w:tr>
      <w:tr w:rsidR="00904DF4" w14:paraId="39AF9325" w14:textId="77777777" w:rsidTr="00904DF4">
        <w:trPr>
          <w:trHeight w:val="219"/>
        </w:trPr>
        <w:tc>
          <w:tcPr>
            <w:tcW w:w="1270" w:type="dxa"/>
            <w:vMerge/>
          </w:tcPr>
          <w:p w14:paraId="71793E7F" w14:textId="77777777" w:rsidR="00904DF4" w:rsidRPr="00011262" w:rsidRDefault="00904DF4" w:rsidP="001D4311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57" w:type="dxa"/>
            <w:tcBorders>
              <w:right w:val="single" w:sz="18" w:space="0" w:color="auto"/>
            </w:tcBorders>
          </w:tcPr>
          <w:p w14:paraId="535F86D8" w14:textId="074338BC" w:rsidR="00904DF4" w:rsidRPr="00476EAD" w:rsidRDefault="00904DF4" w:rsidP="001D4311">
            <w:pPr>
              <w:jc w:val="center"/>
              <w:rPr>
                <w:b/>
                <w:sz w:val="16"/>
                <w:szCs w:val="16"/>
              </w:rPr>
            </w:pPr>
            <w:r w:rsidRPr="00476EAD">
              <w:rPr>
                <w:b/>
                <w:sz w:val="16"/>
                <w:szCs w:val="16"/>
              </w:rPr>
              <w:t>J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14:paraId="12C4FE4A" w14:textId="05AA954F" w:rsidR="00904DF4" w:rsidRPr="0044688E" w:rsidRDefault="00AC4B02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2.34 (2.19; 2.50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tcBorders>
              <w:right w:val="single" w:sz="18" w:space="0" w:color="auto"/>
            </w:tcBorders>
            <w:vAlign w:val="center"/>
          </w:tcPr>
          <w:p w14:paraId="286B10EA" w14:textId="24F480D8" w:rsidR="00904DF4" w:rsidRPr="0044688E" w:rsidRDefault="00401399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2.39 (2.24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Pr="0044688E">
              <w:rPr>
                <w:sz w:val="16"/>
                <w:szCs w:val="16"/>
                <w:lang w:val="en-GB"/>
              </w:rPr>
              <w:t xml:space="preserve"> 2.55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vAlign w:val="center"/>
          </w:tcPr>
          <w:p w14:paraId="2E74B408" w14:textId="339CCAEC" w:rsidR="00904DF4" w:rsidRPr="0044688E" w:rsidRDefault="00070660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2.51 (1.98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Pr="0044688E">
              <w:rPr>
                <w:sz w:val="16"/>
                <w:szCs w:val="16"/>
                <w:lang w:val="en-GB"/>
              </w:rPr>
              <w:t xml:space="preserve"> 3.17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vAlign w:val="center"/>
          </w:tcPr>
          <w:p w14:paraId="6F4CD233" w14:textId="1D337A6F" w:rsidR="00904DF4" w:rsidRPr="0044688E" w:rsidRDefault="0052686C" w:rsidP="001D4311">
            <w:pPr>
              <w:jc w:val="center"/>
              <w:rPr>
                <w:sz w:val="16"/>
                <w:szCs w:val="16"/>
                <w:lang w:val="en-GB"/>
              </w:rPr>
            </w:pPr>
            <w:r w:rsidRPr="0044688E">
              <w:rPr>
                <w:sz w:val="16"/>
                <w:szCs w:val="16"/>
                <w:lang w:val="en-GB"/>
              </w:rPr>
              <w:t>2.56 (2.03</w:t>
            </w:r>
            <w:r w:rsidR="00AC4B02" w:rsidRPr="0044688E">
              <w:rPr>
                <w:sz w:val="16"/>
                <w:szCs w:val="16"/>
                <w:lang w:val="en-GB"/>
              </w:rPr>
              <w:t>;</w:t>
            </w:r>
            <w:r w:rsidRPr="0044688E">
              <w:rPr>
                <w:sz w:val="16"/>
                <w:szCs w:val="16"/>
                <w:lang w:val="en-GB"/>
              </w:rPr>
              <w:t xml:space="preserve"> 3.24</w:t>
            </w:r>
            <w:r w:rsidR="00904DF4" w:rsidRPr="0044688E">
              <w:rPr>
                <w:sz w:val="16"/>
                <w:szCs w:val="16"/>
                <w:lang w:val="en-GB"/>
              </w:rPr>
              <w:t>)</w:t>
            </w:r>
          </w:p>
        </w:tc>
      </w:tr>
      <w:tr w:rsidR="00904DF4" w:rsidRPr="008C52E2" w14:paraId="4430F59D" w14:textId="77777777" w:rsidTr="00904DF4">
        <w:trPr>
          <w:trHeight w:val="219"/>
        </w:trPr>
        <w:tc>
          <w:tcPr>
            <w:tcW w:w="1270" w:type="dxa"/>
            <w:vMerge/>
          </w:tcPr>
          <w:p w14:paraId="1FACBA4D" w14:textId="77777777" w:rsidR="00904DF4" w:rsidRPr="00011262" w:rsidRDefault="00904DF4" w:rsidP="001D4311">
            <w:pPr>
              <w:jc w:val="center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957" w:type="dxa"/>
            <w:tcBorders>
              <w:right w:val="single" w:sz="18" w:space="0" w:color="auto"/>
            </w:tcBorders>
          </w:tcPr>
          <w:p w14:paraId="4073D6DE" w14:textId="38E4365A" w:rsidR="00904DF4" w:rsidRPr="00476EAD" w:rsidRDefault="00904DF4" w:rsidP="001D4311">
            <w:pPr>
              <w:jc w:val="center"/>
              <w:rPr>
                <w:b/>
                <w:sz w:val="16"/>
                <w:szCs w:val="16"/>
              </w:rPr>
            </w:pPr>
            <w:r w:rsidRPr="00476EAD">
              <w:rPr>
                <w:b/>
                <w:sz w:val="16"/>
                <w:szCs w:val="16"/>
              </w:rPr>
              <w:t>K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14:paraId="3706D3A6" w14:textId="3401A2BA" w:rsidR="00904DF4" w:rsidRPr="00C641BF" w:rsidRDefault="00AC4B02" w:rsidP="001D431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13 (9.28; 11.04</w:t>
            </w:r>
            <w:r w:rsidR="00904DF4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tcBorders>
              <w:right w:val="single" w:sz="18" w:space="0" w:color="auto"/>
            </w:tcBorders>
            <w:vAlign w:val="center"/>
          </w:tcPr>
          <w:p w14:paraId="38CE24EC" w14:textId="6A25712F" w:rsidR="00904DF4" w:rsidRPr="00A205B9" w:rsidRDefault="00401399" w:rsidP="001D4311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0.29 (9.45</w:t>
            </w:r>
            <w:r w:rsidR="00AC4B02">
              <w:rPr>
                <w:sz w:val="16"/>
                <w:szCs w:val="16"/>
                <w:lang w:val="en-GB"/>
              </w:rPr>
              <w:t>;</w:t>
            </w:r>
            <w:r>
              <w:rPr>
                <w:sz w:val="16"/>
                <w:szCs w:val="16"/>
                <w:lang w:val="en-GB"/>
              </w:rPr>
              <w:t xml:space="preserve"> 11.20</w:t>
            </w:r>
            <w:r w:rsidR="00904DF4" w:rsidRPr="00A205B9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vAlign w:val="center"/>
          </w:tcPr>
          <w:p w14:paraId="576B3A1D" w14:textId="329572D7" w:rsidR="00904DF4" w:rsidRPr="002A647F" w:rsidRDefault="00904DF4" w:rsidP="001D4311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</w:t>
            </w:r>
            <w:r w:rsidR="00070660">
              <w:rPr>
                <w:sz w:val="16"/>
                <w:szCs w:val="16"/>
              </w:rPr>
              <w:t>33 (1.80</w:t>
            </w:r>
            <w:r w:rsidR="00AC4B02">
              <w:rPr>
                <w:sz w:val="16"/>
                <w:szCs w:val="16"/>
              </w:rPr>
              <w:t>;</w:t>
            </w:r>
            <w:r w:rsidR="00070660">
              <w:rPr>
                <w:sz w:val="16"/>
                <w:szCs w:val="16"/>
              </w:rPr>
              <w:t xml:space="preserve"> 3.01</w:t>
            </w:r>
            <w:r w:rsidRPr="002A647F">
              <w:rPr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vAlign w:val="center"/>
          </w:tcPr>
          <w:p w14:paraId="137509C5" w14:textId="45C7A263" w:rsidR="00904DF4" w:rsidRPr="000A1642" w:rsidRDefault="00904DF4" w:rsidP="001D4311">
            <w:pPr>
              <w:jc w:val="center"/>
              <w:rPr>
                <w:sz w:val="16"/>
                <w:szCs w:val="16"/>
              </w:rPr>
            </w:pPr>
            <w:r w:rsidRPr="000A1642">
              <w:rPr>
                <w:sz w:val="16"/>
                <w:szCs w:val="16"/>
              </w:rPr>
              <w:t>2.</w:t>
            </w:r>
            <w:r w:rsidR="0052686C">
              <w:rPr>
                <w:sz w:val="16"/>
                <w:szCs w:val="16"/>
              </w:rPr>
              <w:t>41 (1.88</w:t>
            </w:r>
            <w:r w:rsidR="00AC4B02">
              <w:rPr>
                <w:sz w:val="16"/>
                <w:szCs w:val="16"/>
              </w:rPr>
              <w:t>;</w:t>
            </w:r>
            <w:r w:rsidR="0052686C">
              <w:rPr>
                <w:sz w:val="16"/>
                <w:szCs w:val="16"/>
              </w:rPr>
              <w:t xml:space="preserve"> 3.10</w:t>
            </w:r>
            <w:r w:rsidRPr="000A1642">
              <w:rPr>
                <w:sz w:val="16"/>
                <w:szCs w:val="16"/>
              </w:rPr>
              <w:t>)</w:t>
            </w:r>
          </w:p>
        </w:tc>
      </w:tr>
      <w:tr w:rsidR="00904DF4" w14:paraId="5D855ACF" w14:textId="77777777" w:rsidTr="00904DF4">
        <w:trPr>
          <w:trHeight w:val="219"/>
        </w:trPr>
        <w:tc>
          <w:tcPr>
            <w:tcW w:w="1270" w:type="dxa"/>
            <w:vMerge/>
          </w:tcPr>
          <w:p w14:paraId="254B5A62" w14:textId="77777777" w:rsidR="00904DF4" w:rsidRPr="00DE0F74" w:rsidRDefault="00904DF4" w:rsidP="001D4311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957" w:type="dxa"/>
            <w:tcBorders>
              <w:right w:val="single" w:sz="18" w:space="0" w:color="auto"/>
            </w:tcBorders>
          </w:tcPr>
          <w:p w14:paraId="56D72CFA" w14:textId="2605DB10" w:rsidR="00904DF4" w:rsidRPr="00476EAD" w:rsidRDefault="00904DF4" w:rsidP="001D4311">
            <w:pPr>
              <w:jc w:val="center"/>
              <w:rPr>
                <w:b/>
                <w:sz w:val="16"/>
                <w:szCs w:val="16"/>
              </w:rPr>
            </w:pPr>
            <w:r w:rsidRPr="00476EAD">
              <w:rPr>
                <w:b/>
                <w:sz w:val="16"/>
                <w:szCs w:val="16"/>
              </w:rPr>
              <w:t>L</w:t>
            </w:r>
          </w:p>
        </w:tc>
        <w:tc>
          <w:tcPr>
            <w:tcW w:w="2268" w:type="dxa"/>
            <w:tcBorders>
              <w:left w:val="single" w:sz="18" w:space="0" w:color="auto"/>
            </w:tcBorders>
          </w:tcPr>
          <w:p w14:paraId="17E568AF" w14:textId="71E0D2F1" w:rsidR="00904DF4" w:rsidRPr="00DE0F74" w:rsidRDefault="00904DF4" w:rsidP="001D4311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2126" w:type="dxa"/>
            <w:tcBorders>
              <w:right w:val="single" w:sz="18" w:space="0" w:color="auto"/>
            </w:tcBorders>
          </w:tcPr>
          <w:p w14:paraId="7C6C35AB" w14:textId="08602D8D" w:rsidR="00904DF4" w:rsidRPr="00DE0F74" w:rsidRDefault="00904DF4" w:rsidP="001D4311">
            <w:pPr>
              <w:jc w:val="center"/>
              <w:rPr>
                <w:sz w:val="18"/>
                <w:szCs w:val="18"/>
              </w:rPr>
            </w:pPr>
            <w:r w:rsidRPr="00DE0F74">
              <w:rPr>
                <w:sz w:val="18"/>
                <w:szCs w:val="18"/>
              </w:rPr>
              <w:t>NA</w:t>
            </w:r>
          </w:p>
        </w:tc>
        <w:tc>
          <w:tcPr>
            <w:tcW w:w="1985" w:type="dxa"/>
            <w:tcBorders>
              <w:left w:val="single" w:sz="18" w:space="0" w:color="auto"/>
            </w:tcBorders>
            <w:vAlign w:val="center"/>
          </w:tcPr>
          <w:p w14:paraId="5E53EEBC" w14:textId="55772FF8" w:rsidR="00904DF4" w:rsidRPr="002A647F" w:rsidRDefault="00904DF4" w:rsidP="001D4311">
            <w:pPr>
              <w:jc w:val="center"/>
              <w:rPr>
                <w:sz w:val="18"/>
                <w:szCs w:val="18"/>
              </w:rPr>
            </w:pPr>
            <w:r w:rsidRPr="002A647F">
              <w:rPr>
                <w:sz w:val="18"/>
                <w:szCs w:val="18"/>
              </w:rPr>
              <w:t>NA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vAlign w:val="center"/>
          </w:tcPr>
          <w:p w14:paraId="2A398837" w14:textId="35F3A6AB" w:rsidR="00904DF4" w:rsidRPr="00DE0F74" w:rsidRDefault="00904DF4" w:rsidP="001D4311">
            <w:pPr>
              <w:jc w:val="center"/>
              <w:rPr>
                <w:sz w:val="18"/>
                <w:szCs w:val="18"/>
              </w:rPr>
            </w:pPr>
            <w:r w:rsidRPr="00DE0F74">
              <w:rPr>
                <w:sz w:val="18"/>
                <w:szCs w:val="18"/>
              </w:rPr>
              <w:t>NA</w:t>
            </w:r>
          </w:p>
        </w:tc>
      </w:tr>
      <w:tr w:rsidR="00452425" w:rsidRPr="00162F58" w14:paraId="28B12A58" w14:textId="77777777" w:rsidTr="002B2427">
        <w:trPr>
          <w:trHeight w:val="183"/>
        </w:trPr>
        <w:tc>
          <w:tcPr>
            <w:tcW w:w="3227" w:type="dxa"/>
            <w:gridSpan w:val="2"/>
            <w:tcBorders>
              <w:right w:val="single" w:sz="18" w:space="0" w:color="auto"/>
            </w:tcBorders>
            <w:vAlign w:val="center"/>
          </w:tcPr>
          <w:p w14:paraId="4E35259A" w14:textId="48097D93" w:rsidR="00452425" w:rsidRDefault="00452425" w:rsidP="00452425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b/>
                <w:sz w:val="18"/>
                <w:szCs w:val="18"/>
                <w:lang w:val="en-US"/>
              </w:rPr>
              <w:t>Calendar year (2005</w:t>
            </w:r>
            <w:r w:rsidR="009023B3">
              <w:rPr>
                <w:b/>
                <w:sz w:val="18"/>
                <w:szCs w:val="18"/>
                <w:lang w:val="en-US"/>
              </w:rPr>
              <w:t>-</w:t>
            </w:r>
            <w:r>
              <w:rPr>
                <w:b/>
                <w:sz w:val="18"/>
                <w:szCs w:val="18"/>
                <w:lang w:val="en-US"/>
              </w:rPr>
              <w:t>2015)</w:t>
            </w:r>
          </w:p>
        </w:tc>
        <w:tc>
          <w:tcPr>
            <w:tcW w:w="2268" w:type="dxa"/>
            <w:tcBorders>
              <w:left w:val="single" w:sz="18" w:space="0" w:color="auto"/>
            </w:tcBorders>
            <w:vAlign w:val="center"/>
          </w:tcPr>
          <w:p w14:paraId="67F06154" w14:textId="29C1DD74" w:rsidR="00452425" w:rsidRPr="00C641BF" w:rsidRDefault="00CE5DAD" w:rsidP="0045242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6 (0.95</w:t>
            </w:r>
            <w:r w:rsidR="00AC4B02">
              <w:rPr>
                <w:sz w:val="16"/>
                <w:szCs w:val="16"/>
                <w:lang w:val="en-GB"/>
              </w:rPr>
              <w:t>;</w:t>
            </w:r>
            <w:r>
              <w:rPr>
                <w:sz w:val="16"/>
                <w:szCs w:val="16"/>
                <w:lang w:val="en-GB"/>
              </w:rPr>
              <w:t xml:space="preserve"> 0.97</w:t>
            </w:r>
            <w:r w:rsidR="00452425">
              <w:rPr>
                <w:sz w:val="16"/>
                <w:szCs w:val="16"/>
                <w:lang w:val="en-GB"/>
              </w:rPr>
              <w:t>)</w:t>
            </w:r>
          </w:p>
        </w:tc>
        <w:tc>
          <w:tcPr>
            <w:tcW w:w="2126" w:type="dxa"/>
            <w:tcBorders>
              <w:right w:val="single" w:sz="18" w:space="0" w:color="auto"/>
            </w:tcBorders>
            <w:vAlign w:val="center"/>
          </w:tcPr>
          <w:p w14:paraId="0BD2D24C" w14:textId="3E6381F3" w:rsidR="00452425" w:rsidRPr="00C641BF" w:rsidRDefault="00452425" w:rsidP="00452425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  <w:lang w:val="en-GB"/>
              </w:rPr>
              <w:t>0.96 (0.95</w:t>
            </w:r>
            <w:r w:rsidR="00AC4B02">
              <w:rPr>
                <w:sz w:val="16"/>
                <w:szCs w:val="16"/>
                <w:lang w:val="en-GB"/>
              </w:rPr>
              <w:t>;</w:t>
            </w:r>
            <w:r w:rsidRPr="00C641BF">
              <w:rPr>
                <w:sz w:val="16"/>
                <w:szCs w:val="16"/>
                <w:lang w:val="en-GB"/>
              </w:rPr>
              <w:t xml:space="preserve"> 0.96)</w:t>
            </w:r>
          </w:p>
        </w:tc>
        <w:tc>
          <w:tcPr>
            <w:tcW w:w="1985" w:type="dxa"/>
            <w:tcBorders>
              <w:left w:val="single" w:sz="18" w:space="0" w:color="auto"/>
            </w:tcBorders>
          </w:tcPr>
          <w:p w14:paraId="31DA6DF9" w14:textId="7EC81DEB" w:rsidR="00452425" w:rsidRPr="00C641BF" w:rsidRDefault="00070660" w:rsidP="00452425">
            <w:pPr>
              <w:jc w:val="center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0.98</w:t>
            </w:r>
            <w:r w:rsidR="00FF13DB">
              <w:rPr>
                <w:sz w:val="16"/>
                <w:szCs w:val="16"/>
                <w:lang w:val="en-GB"/>
              </w:rPr>
              <w:t xml:space="preserve"> (0.96</w:t>
            </w:r>
            <w:r w:rsidR="00AC4B02">
              <w:rPr>
                <w:sz w:val="16"/>
                <w:szCs w:val="16"/>
                <w:lang w:val="en-GB"/>
              </w:rPr>
              <w:t>;</w:t>
            </w:r>
            <w:r w:rsidR="00452425">
              <w:rPr>
                <w:sz w:val="16"/>
                <w:szCs w:val="16"/>
                <w:lang w:val="en-GB"/>
              </w:rPr>
              <w:t xml:space="preserve"> 1.00)</w:t>
            </w:r>
          </w:p>
        </w:tc>
        <w:tc>
          <w:tcPr>
            <w:tcW w:w="2268" w:type="dxa"/>
            <w:tcBorders>
              <w:right w:val="single" w:sz="18" w:space="0" w:color="auto"/>
            </w:tcBorders>
            <w:vAlign w:val="center"/>
          </w:tcPr>
          <w:p w14:paraId="23B9C46C" w14:textId="0F4A39E0" w:rsidR="00452425" w:rsidRPr="003536E5" w:rsidRDefault="00452425" w:rsidP="00452425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3536E5">
              <w:rPr>
                <w:sz w:val="16"/>
                <w:szCs w:val="16"/>
                <w:lang w:val="en-GB"/>
              </w:rPr>
              <w:t>0.97 (0.95</w:t>
            </w:r>
            <w:r w:rsidR="00AC4B02">
              <w:rPr>
                <w:sz w:val="16"/>
                <w:szCs w:val="16"/>
                <w:lang w:val="en-GB"/>
              </w:rPr>
              <w:t>;</w:t>
            </w:r>
            <w:r w:rsidRPr="003536E5">
              <w:rPr>
                <w:sz w:val="16"/>
                <w:szCs w:val="16"/>
                <w:lang w:val="en-GB"/>
              </w:rPr>
              <w:t xml:space="preserve"> 0.99)</w:t>
            </w:r>
          </w:p>
        </w:tc>
      </w:tr>
    </w:tbl>
    <w:p w14:paraId="5FF9AFC2" w14:textId="45DD8DAD" w:rsidR="00EC557B" w:rsidRDefault="00EC557B"/>
    <w:sectPr w:rsidR="00EC557B" w:rsidSect="005B20E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20EC"/>
    <w:rsid w:val="000072C3"/>
    <w:rsid w:val="00010867"/>
    <w:rsid w:val="0001204E"/>
    <w:rsid w:val="0001686C"/>
    <w:rsid w:val="00036025"/>
    <w:rsid w:val="00045802"/>
    <w:rsid w:val="00045A94"/>
    <w:rsid w:val="00054A00"/>
    <w:rsid w:val="00056B35"/>
    <w:rsid w:val="000652E1"/>
    <w:rsid w:val="00070660"/>
    <w:rsid w:val="0009732E"/>
    <w:rsid w:val="000A1642"/>
    <w:rsid w:val="000B246D"/>
    <w:rsid w:val="000D0D7B"/>
    <w:rsid w:val="000F10CE"/>
    <w:rsid w:val="000F2EEE"/>
    <w:rsid w:val="00102DA7"/>
    <w:rsid w:val="00113239"/>
    <w:rsid w:val="00126BC3"/>
    <w:rsid w:val="00131E11"/>
    <w:rsid w:val="00137090"/>
    <w:rsid w:val="00152FA5"/>
    <w:rsid w:val="00162F58"/>
    <w:rsid w:val="00172116"/>
    <w:rsid w:val="00173699"/>
    <w:rsid w:val="001A1577"/>
    <w:rsid w:val="001B38EE"/>
    <w:rsid w:val="001D0315"/>
    <w:rsid w:val="001D4311"/>
    <w:rsid w:val="001E1F1D"/>
    <w:rsid w:val="001E7E43"/>
    <w:rsid w:val="00203E0A"/>
    <w:rsid w:val="00211C2B"/>
    <w:rsid w:val="00257EA9"/>
    <w:rsid w:val="00262527"/>
    <w:rsid w:val="002A0E59"/>
    <w:rsid w:val="002A647F"/>
    <w:rsid w:val="002B2427"/>
    <w:rsid w:val="002D0C8B"/>
    <w:rsid w:val="002F09C0"/>
    <w:rsid w:val="00302A00"/>
    <w:rsid w:val="00324C03"/>
    <w:rsid w:val="00333AA5"/>
    <w:rsid w:val="00337786"/>
    <w:rsid w:val="003536E5"/>
    <w:rsid w:val="00373150"/>
    <w:rsid w:val="0038389C"/>
    <w:rsid w:val="0038419A"/>
    <w:rsid w:val="003843F9"/>
    <w:rsid w:val="00385856"/>
    <w:rsid w:val="0039576A"/>
    <w:rsid w:val="003B2BD1"/>
    <w:rsid w:val="003B4EAC"/>
    <w:rsid w:val="003C560D"/>
    <w:rsid w:val="003D7423"/>
    <w:rsid w:val="003E0C89"/>
    <w:rsid w:val="00401399"/>
    <w:rsid w:val="0042120C"/>
    <w:rsid w:val="00427DBD"/>
    <w:rsid w:val="00435ED2"/>
    <w:rsid w:val="0044688E"/>
    <w:rsid w:val="00452425"/>
    <w:rsid w:val="00464F27"/>
    <w:rsid w:val="004655CE"/>
    <w:rsid w:val="00466CA3"/>
    <w:rsid w:val="004674DF"/>
    <w:rsid w:val="00476EAD"/>
    <w:rsid w:val="00477B1F"/>
    <w:rsid w:val="004838E2"/>
    <w:rsid w:val="00495137"/>
    <w:rsid w:val="004A29FD"/>
    <w:rsid w:val="004A2DF7"/>
    <w:rsid w:val="004C306D"/>
    <w:rsid w:val="004F3457"/>
    <w:rsid w:val="00510063"/>
    <w:rsid w:val="00513D9D"/>
    <w:rsid w:val="0052686C"/>
    <w:rsid w:val="00527273"/>
    <w:rsid w:val="005316EC"/>
    <w:rsid w:val="00531AF1"/>
    <w:rsid w:val="0053353E"/>
    <w:rsid w:val="0053639A"/>
    <w:rsid w:val="00537480"/>
    <w:rsid w:val="005432D0"/>
    <w:rsid w:val="00546F15"/>
    <w:rsid w:val="0056167A"/>
    <w:rsid w:val="005622E3"/>
    <w:rsid w:val="00573BD1"/>
    <w:rsid w:val="00582E9F"/>
    <w:rsid w:val="00584C8D"/>
    <w:rsid w:val="005A1949"/>
    <w:rsid w:val="005A5D31"/>
    <w:rsid w:val="005A7A3D"/>
    <w:rsid w:val="005B20EC"/>
    <w:rsid w:val="005B341D"/>
    <w:rsid w:val="005D7D70"/>
    <w:rsid w:val="005E1524"/>
    <w:rsid w:val="005F2547"/>
    <w:rsid w:val="005F2EAF"/>
    <w:rsid w:val="005F68E1"/>
    <w:rsid w:val="006161FB"/>
    <w:rsid w:val="00631F59"/>
    <w:rsid w:val="0063237E"/>
    <w:rsid w:val="00651595"/>
    <w:rsid w:val="0065215D"/>
    <w:rsid w:val="00665B9D"/>
    <w:rsid w:val="00673513"/>
    <w:rsid w:val="0068188E"/>
    <w:rsid w:val="00687990"/>
    <w:rsid w:val="00691F53"/>
    <w:rsid w:val="00697326"/>
    <w:rsid w:val="006A1B7E"/>
    <w:rsid w:val="006B0976"/>
    <w:rsid w:val="006D17A5"/>
    <w:rsid w:val="006E055C"/>
    <w:rsid w:val="00707F6F"/>
    <w:rsid w:val="00710FEF"/>
    <w:rsid w:val="00720F47"/>
    <w:rsid w:val="00723A5D"/>
    <w:rsid w:val="0073279A"/>
    <w:rsid w:val="007344EC"/>
    <w:rsid w:val="007537CE"/>
    <w:rsid w:val="007624C8"/>
    <w:rsid w:val="007833AF"/>
    <w:rsid w:val="007866E8"/>
    <w:rsid w:val="00791D44"/>
    <w:rsid w:val="00794D80"/>
    <w:rsid w:val="007C676B"/>
    <w:rsid w:val="007D1D6F"/>
    <w:rsid w:val="007D696E"/>
    <w:rsid w:val="008050C1"/>
    <w:rsid w:val="00831F07"/>
    <w:rsid w:val="00834EEC"/>
    <w:rsid w:val="0084050F"/>
    <w:rsid w:val="00861D69"/>
    <w:rsid w:val="00865399"/>
    <w:rsid w:val="00881DD8"/>
    <w:rsid w:val="0089246C"/>
    <w:rsid w:val="008A1434"/>
    <w:rsid w:val="008B0C51"/>
    <w:rsid w:val="008C466F"/>
    <w:rsid w:val="008C52E2"/>
    <w:rsid w:val="008C6E31"/>
    <w:rsid w:val="008D6817"/>
    <w:rsid w:val="008D6C38"/>
    <w:rsid w:val="008E5A45"/>
    <w:rsid w:val="009023B3"/>
    <w:rsid w:val="00904DF4"/>
    <w:rsid w:val="009138C3"/>
    <w:rsid w:val="00935F56"/>
    <w:rsid w:val="00941EB5"/>
    <w:rsid w:val="009546C0"/>
    <w:rsid w:val="00973FD3"/>
    <w:rsid w:val="009A6288"/>
    <w:rsid w:val="009D43CB"/>
    <w:rsid w:val="009E1354"/>
    <w:rsid w:val="009E6DD9"/>
    <w:rsid w:val="00A053D6"/>
    <w:rsid w:val="00A205B9"/>
    <w:rsid w:val="00A30B34"/>
    <w:rsid w:val="00A400AD"/>
    <w:rsid w:val="00A47C3F"/>
    <w:rsid w:val="00A53B2C"/>
    <w:rsid w:val="00AB0AF5"/>
    <w:rsid w:val="00AB58B2"/>
    <w:rsid w:val="00AC446F"/>
    <w:rsid w:val="00AC4B02"/>
    <w:rsid w:val="00AF0367"/>
    <w:rsid w:val="00B048E9"/>
    <w:rsid w:val="00B10814"/>
    <w:rsid w:val="00B11416"/>
    <w:rsid w:val="00B24103"/>
    <w:rsid w:val="00B351E9"/>
    <w:rsid w:val="00B36BE6"/>
    <w:rsid w:val="00B5143A"/>
    <w:rsid w:val="00B51811"/>
    <w:rsid w:val="00B566AD"/>
    <w:rsid w:val="00BA1C54"/>
    <w:rsid w:val="00BE2C8F"/>
    <w:rsid w:val="00BE604A"/>
    <w:rsid w:val="00BF1C02"/>
    <w:rsid w:val="00BF233A"/>
    <w:rsid w:val="00BF4CBF"/>
    <w:rsid w:val="00C13BF1"/>
    <w:rsid w:val="00C14F7D"/>
    <w:rsid w:val="00C641BF"/>
    <w:rsid w:val="00C86FA9"/>
    <w:rsid w:val="00C87F11"/>
    <w:rsid w:val="00C94476"/>
    <w:rsid w:val="00CD1078"/>
    <w:rsid w:val="00CE1D72"/>
    <w:rsid w:val="00CE5DAD"/>
    <w:rsid w:val="00CE7759"/>
    <w:rsid w:val="00CF0CC7"/>
    <w:rsid w:val="00CF49F6"/>
    <w:rsid w:val="00CF6F8D"/>
    <w:rsid w:val="00D00ED7"/>
    <w:rsid w:val="00D02B7A"/>
    <w:rsid w:val="00D04D1D"/>
    <w:rsid w:val="00D11C36"/>
    <w:rsid w:val="00D27207"/>
    <w:rsid w:val="00D34334"/>
    <w:rsid w:val="00D63AD7"/>
    <w:rsid w:val="00D81971"/>
    <w:rsid w:val="00DA2CBF"/>
    <w:rsid w:val="00DA4795"/>
    <w:rsid w:val="00DA517C"/>
    <w:rsid w:val="00DD32DD"/>
    <w:rsid w:val="00DE0F74"/>
    <w:rsid w:val="00DE597E"/>
    <w:rsid w:val="00E0526A"/>
    <w:rsid w:val="00E07AEA"/>
    <w:rsid w:val="00E12A54"/>
    <w:rsid w:val="00E32E98"/>
    <w:rsid w:val="00E32EE0"/>
    <w:rsid w:val="00E3314F"/>
    <w:rsid w:val="00E4008F"/>
    <w:rsid w:val="00E44586"/>
    <w:rsid w:val="00E65311"/>
    <w:rsid w:val="00E72A17"/>
    <w:rsid w:val="00E72A2F"/>
    <w:rsid w:val="00E87E54"/>
    <w:rsid w:val="00EA41AE"/>
    <w:rsid w:val="00EB4C8A"/>
    <w:rsid w:val="00EC557B"/>
    <w:rsid w:val="00ED21A4"/>
    <w:rsid w:val="00F07BF5"/>
    <w:rsid w:val="00F30532"/>
    <w:rsid w:val="00F357D1"/>
    <w:rsid w:val="00F477DD"/>
    <w:rsid w:val="00F547CC"/>
    <w:rsid w:val="00F563B4"/>
    <w:rsid w:val="00F74443"/>
    <w:rsid w:val="00F75BAB"/>
    <w:rsid w:val="00F82EE2"/>
    <w:rsid w:val="00FE608D"/>
    <w:rsid w:val="00FE6587"/>
    <w:rsid w:val="00FF13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61766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caption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 w:qFormat="1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0E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it-IT" w:eastAsia="it-IT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caption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 w:qFormat="1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20E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13DF5C0-55FE-074A-81B3-CCCE561C6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7</Words>
  <Characters>1469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Cegolon</dc:creator>
  <cp:keywords/>
  <dc:description/>
  <cp:lastModifiedBy>Mac</cp:lastModifiedBy>
  <cp:revision>3</cp:revision>
  <dcterms:created xsi:type="dcterms:W3CDTF">2018-07-29T15:40:00Z</dcterms:created>
  <dcterms:modified xsi:type="dcterms:W3CDTF">2018-09-24T01:51:00Z</dcterms:modified>
</cp:coreProperties>
</file>